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C6639" w14:textId="6CC3D380" w:rsidR="00471867" w:rsidRDefault="00471867" w:rsidP="00471867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</w:t>
      </w:r>
      <w:r w:rsidR="00E25C1B">
        <w:rPr>
          <w:rFonts w:ascii="Times New Roman" w:hAnsi="Times New Roman" w:cs="Times New Roman"/>
          <w:b/>
          <w:bCs/>
          <w:i/>
          <w:iCs/>
          <w:sz w:val="32"/>
          <w:szCs w:val="32"/>
        </w:rPr>
        <w:t>l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  <w:r w:rsidR="001E1B6A">
        <w:rPr>
          <w:rFonts w:ascii="Times New Roman" w:hAnsi="Times New Roman" w:cs="Times New Roman"/>
          <w:b/>
          <w:bCs/>
          <w:i/>
          <w:iCs/>
          <w:sz w:val="32"/>
          <w:szCs w:val="32"/>
        </w:rPr>
        <w:t>material</w:t>
      </w:r>
    </w:p>
    <w:p w14:paraId="354C6305" w14:textId="726847B6" w:rsidR="00471867" w:rsidRDefault="00471867" w:rsidP="00471867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71B4278E" w14:textId="1459019B" w:rsidR="007D5800" w:rsidRPr="00FF7B14" w:rsidRDefault="004470E6" w:rsidP="007D5800">
      <w:pPr>
        <w:keepNext/>
        <w:tabs>
          <w:tab w:val="left" w:pos="1134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4470E6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59F5C52" wp14:editId="231C1824">
            <wp:extent cx="5760720" cy="5296535"/>
            <wp:effectExtent l="0" t="0" r="0" b="0"/>
            <wp:docPr id="51" name="Grafik 50">
              <a:extLst xmlns:a="http://schemas.openxmlformats.org/drawingml/2006/main">
                <a:ext uri="{FF2B5EF4-FFF2-40B4-BE49-F238E27FC236}">
                  <a16:creationId xmlns:a16="http://schemas.microsoft.com/office/drawing/2014/main" id="{93B029BE-6954-4B34-957C-EF2FA0EEBC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Grafik 50">
                      <a:extLst>
                        <a:ext uri="{FF2B5EF4-FFF2-40B4-BE49-F238E27FC236}">
                          <a16:creationId xmlns:a16="http://schemas.microsoft.com/office/drawing/2014/main" id="{93B029BE-6954-4B34-957C-EF2FA0EEBC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9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E6621" w14:textId="77777777" w:rsidR="007D5800" w:rsidRPr="00FF7B14" w:rsidRDefault="007D5800" w:rsidP="007D5800">
      <w:pPr>
        <w:tabs>
          <w:tab w:val="left" w:pos="1134"/>
        </w:tabs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</w:p>
    <w:p w14:paraId="43FBA7B2" w14:textId="30BA377B" w:rsidR="007D5800" w:rsidRPr="00B835C4" w:rsidRDefault="0061651B" w:rsidP="007D5800">
      <w:pPr>
        <w:tabs>
          <w:tab w:val="left" w:pos="1134"/>
        </w:tabs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upplementa</w:t>
      </w:r>
      <w:r w:rsidR="00E25C1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="002723D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f</w:t>
      </w:r>
      <w:r w:rsidR="007D5800" w:rsidRPr="00FF7B1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igure </w:t>
      </w:r>
      <w:r w:rsidR="007D580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1</w:t>
      </w:r>
      <w:r w:rsidR="007D5800" w:rsidRPr="00FF7B1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: </w:t>
      </w:r>
      <w:r w:rsidR="007D5800" w:rsidRPr="00B835C4">
        <w:rPr>
          <w:rFonts w:ascii="Times New Roman" w:hAnsi="Times New Roman" w:cs="Times New Roman"/>
          <w:bCs/>
          <w:sz w:val="24"/>
          <w:szCs w:val="24"/>
          <w:lang w:val="en-US"/>
        </w:rPr>
        <w:t>Schematic of the heavy-chain-only Fab-format neurabin-I BAR bodies in their versions A, B and C coupled to ETA'.</w:t>
      </w:r>
      <w:r w:rsidR="00754D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D5800" w:rsidRPr="00B835C4">
        <w:rPr>
          <w:rFonts w:ascii="Times New Roman" w:hAnsi="Times New Roman" w:cs="Times New Roman"/>
          <w:bCs/>
          <w:sz w:val="24"/>
          <w:szCs w:val="24"/>
          <w:lang w:val="en-US"/>
        </w:rPr>
        <w:t>The grey bar represents the PCNSL-binding epitope of neurabin-I (aa 1226 – 1251). The amino acid sequence enumeration refers to isoform 3 of neurabin-I (https://www.uniprot.org). The constructs consist of the BAR region (neurabin-I epitope + adjacent regions) coupled to CH1 and Pseudomonas aeruginosa exotoxin A (ETA') as effector component. The length of the BAR region was chosen to mimic the immunoglobulin variable region. To this end, the 26 amino acids of the PCNSL-binding epitope of neurabin-I were extended either at the 5’ (A), the 3’ (C) or both ends (B).</w:t>
      </w:r>
    </w:p>
    <w:p w14:paraId="32F4AA17" w14:textId="6F2DF504" w:rsidR="007D5800" w:rsidRPr="007D5800" w:rsidRDefault="007D5800" w:rsidP="007D5800">
      <w:pPr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br w:type="page"/>
      </w:r>
    </w:p>
    <w:p w14:paraId="1518C116" w14:textId="77777777" w:rsidR="007D5800" w:rsidRPr="007D5800" w:rsidRDefault="007D5800" w:rsidP="00471867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</w:p>
    <w:p w14:paraId="2DD94E55" w14:textId="77777777" w:rsidR="00D1270A" w:rsidRPr="00FF7B14" w:rsidRDefault="00D1270A" w:rsidP="00D1270A">
      <w:pPr>
        <w:keepNext/>
        <w:tabs>
          <w:tab w:val="left" w:pos="1134"/>
        </w:tabs>
        <w:jc w:val="center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FF7B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A612D7" wp14:editId="422D7AC0">
            <wp:extent cx="5760720" cy="5034915"/>
            <wp:effectExtent l="0" t="0" r="0" b="0"/>
            <wp:docPr id="34" name="Grafik 33">
              <a:extLst xmlns:a="http://schemas.openxmlformats.org/drawingml/2006/main">
                <a:ext uri="{FF2B5EF4-FFF2-40B4-BE49-F238E27FC236}">
                  <a16:creationId xmlns:a16="http://schemas.microsoft.com/office/drawing/2014/main" id="{8882A471-4A9A-4D88-9965-EA054299AF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rafik 33">
                      <a:extLst>
                        <a:ext uri="{FF2B5EF4-FFF2-40B4-BE49-F238E27FC236}">
                          <a16:creationId xmlns:a16="http://schemas.microsoft.com/office/drawing/2014/main" id="{8882A471-4A9A-4D88-9965-EA054299AF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3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EE0BC" w14:textId="77777777" w:rsidR="00D1270A" w:rsidRPr="00FF7B14" w:rsidRDefault="00D1270A" w:rsidP="00D1270A">
      <w:pPr>
        <w:tabs>
          <w:tab w:val="left" w:pos="1134"/>
        </w:tabs>
        <w:jc w:val="both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</w:p>
    <w:p w14:paraId="7C057E4A" w14:textId="701DBFC9" w:rsidR="008941A1" w:rsidRDefault="00D1270A" w:rsidP="004B2C3A">
      <w:pPr>
        <w:tabs>
          <w:tab w:val="left" w:pos="1134"/>
        </w:tabs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upplementa</w:t>
      </w:r>
      <w:r w:rsidR="007B2D96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="00F5133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f</w:t>
      </w:r>
      <w:r w:rsidRPr="00FF7B1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igure </w:t>
      </w:r>
      <w:r w:rsidR="0061651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2</w:t>
      </w:r>
      <w:r w:rsidRPr="00FF7B1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: </w:t>
      </w:r>
      <w:r w:rsidRPr="00B835C4">
        <w:rPr>
          <w:rFonts w:ascii="Times New Roman" w:hAnsi="Times New Roman" w:cs="Times New Roman"/>
          <w:bCs/>
          <w:sz w:val="24"/>
          <w:szCs w:val="24"/>
          <w:lang w:val="en-US"/>
        </w:rPr>
        <w:t>Amino acid sequences of the BAR regions of the heavy-chain-only Fab-format neurabin-I BAR bodies in their versions A, B and C.</w:t>
      </w:r>
      <w:r w:rsidR="00754D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835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length of the BAR region was chosen to mimic the immunoglobulin variable region. The 26 amino acids of the PCNSL-binding epitope of neurabin-I (aa 1226 – 1251) were elongated either at the 5’ (A), the 3’ (C) or both ends (B) with adjacent amino acids of neurabin-I. The amino acid sequence enumeration refers to isoform 3 of neurabin-I </w:t>
      </w:r>
      <w:r w:rsidR="00F95AD2" w:rsidRPr="00D8680F">
        <w:rPr>
          <w:rFonts w:ascii="Times New Roman" w:hAnsi="Times New Roman" w:cs="Times New Roman"/>
          <w:sz w:val="24"/>
          <w:szCs w:val="24"/>
          <w:lang w:val="en-US"/>
        </w:rPr>
        <w:t>(uniprot accession number: Q9ULJ8-3)</w:t>
      </w:r>
      <w:r w:rsidR="004B2C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476D0C9C" w14:textId="77777777" w:rsidR="008C4D4B" w:rsidRPr="00FF7B14" w:rsidRDefault="004B2C3A" w:rsidP="008C4D4B">
      <w:pPr>
        <w:keepNext/>
        <w:tabs>
          <w:tab w:val="left" w:pos="1134"/>
        </w:tabs>
        <w:ind w:left="-99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  <w:r w:rsidR="008C4D4B" w:rsidRPr="00E861A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295AD1" wp14:editId="568DBB86">
            <wp:extent cx="7153275" cy="4066296"/>
            <wp:effectExtent l="0" t="0" r="0" b="0"/>
            <wp:docPr id="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BF52F3D0-9B5D-42CF-8600-46C40ADF4C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BF52F3D0-9B5D-42CF-8600-46C40ADF4C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34693" cy="4112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98D25" w14:textId="77777777" w:rsidR="008C4D4B" w:rsidRPr="00FF7B14" w:rsidRDefault="008C4D4B" w:rsidP="008C4D4B">
      <w:pPr>
        <w:pStyle w:val="Tabelle"/>
        <w:tabs>
          <w:tab w:val="left" w:pos="1134"/>
        </w:tabs>
        <w:spacing w:line="360" w:lineRule="auto"/>
        <w:rPr>
          <w:rFonts w:ascii="Times New Roman" w:hAnsi="Times New Roman" w:cs="Times New Roman"/>
          <w:color w:val="auto"/>
          <w:sz w:val="24"/>
          <w:lang w:val="en-US"/>
        </w:rPr>
      </w:pPr>
      <w:bookmarkStart w:id="0" w:name="_Toc534562586"/>
    </w:p>
    <w:p w14:paraId="60F8A16D" w14:textId="7D2D680F" w:rsidR="008C4D4B" w:rsidRDefault="008C4D4B" w:rsidP="008C4D4B">
      <w:pPr>
        <w:pStyle w:val="Tabelle"/>
        <w:tabs>
          <w:tab w:val="left" w:pos="1134"/>
        </w:tabs>
        <w:spacing w:line="360" w:lineRule="auto"/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en-US"/>
        </w:rPr>
        <w:t>Supplementa</w:t>
      </w:r>
      <w:r w:rsidR="007B2D96">
        <w:rPr>
          <w:rFonts w:ascii="Times New Roman" w:hAnsi="Times New Roman" w:cs="Times New Roman"/>
          <w:color w:val="auto"/>
          <w:sz w:val="24"/>
          <w:lang w:val="en-US"/>
        </w:rPr>
        <w:t>l</w:t>
      </w:r>
      <w:r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F51330">
        <w:rPr>
          <w:rFonts w:ascii="Times New Roman" w:hAnsi="Times New Roman" w:cs="Times New Roman"/>
          <w:color w:val="auto"/>
          <w:sz w:val="24"/>
          <w:lang w:val="en-US"/>
        </w:rPr>
        <w:t>f</w:t>
      </w:r>
      <w:r w:rsidRPr="00FF7B14">
        <w:rPr>
          <w:rFonts w:ascii="Times New Roman" w:hAnsi="Times New Roman" w:cs="Times New Roman"/>
          <w:color w:val="auto"/>
          <w:sz w:val="24"/>
          <w:lang w:val="en-US"/>
        </w:rPr>
        <w:t xml:space="preserve">igure </w:t>
      </w:r>
      <w:r w:rsidR="00F51330">
        <w:rPr>
          <w:rFonts w:ascii="Times New Roman" w:hAnsi="Times New Roman" w:cs="Times New Roman"/>
          <w:color w:val="auto"/>
          <w:sz w:val="24"/>
          <w:lang w:val="en-US"/>
        </w:rPr>
        <w:t>3</w:t>
      </w:r>
      <w:r w:rsidRPr="00FF7B14">
        <w:rPr>
          <w:rFonts w:ascii="Times New Roman" w:hAnsi="Times New Roman" w:cs="Times New Roman"/>
          <w:color w:val="auto"/>
          <w:sz w:val="24"/>
          <w:lang w:val="en-US"/>
        </w:rPr>
        <w:t xml:space="preserve">: </w:t>
      </w:r>
      <w:r w:rsidRPr="00F932B8"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  <w:t xml:space="preserve">Heavy-chain-only Fab-format </w:t>
      </w:r>
      <w:bookmarkEnd w:id="0"/>
      <w:r w:rsidRPr="00F932B8"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  <w:t>neurabin-I BAR-body (version B, clone 2) showed no binding to OCI-ly3 cells (A) as compared to OCI-ly3 cells transfected to express neurabin-I reactive BCRs (B). An irrelevant antigen (MAZ) coupled to the pseudomonas exotoxin A was used as control (left histograms of A and B).</w:t>
      </w:r>
    </w:p>
    <w:p w14:paraId="60DCFCA6" w14:textId="3D55BC66" w:rsidR="004B2C3A" w:rsidRDefault="004B2C3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759CE7F" w14:textId="4F6A9899" w:rsidR="00720C92" w:rsidRDefault="00720C9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lang w:val="en-US"/>
        </w:rPr>
        <w:br w:type="page"/>
      </w:r>
    </w:p>
    <w:p w14:paraId="1842BCA9" w14:textId="6475396C" w:rsidR="00720C92" w:rsidRPr="00FF7B14" w:rsidRDefault="00E861AB" w:rsidP="00720C92">
      <w:pPr>
        <w:pStyle w:val="Tabelle"/>
        <w:tabs>
          <w:tab w:val="left" w:pos="1134"/>
        </w:tabs>
        <w:spacing w:line="360" w:lineRule="auto"/>
        <w:ind w:left="-1170"/>
        <w:rPr>
          <w:rFonts w:ascii="Times New Roman" w:hAnsi="Times New Roman" w:cs="Times New Roman"/>
          <w:sz w:val="24"/>
        </w:rPr>
      </w:pPr>
      <w:r w:rsidRPr="00E861AB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028DD66" wp14:editId="28026F74">
            <wp:extent cx="7526323" cy="4167187"/>
            <wp:effectExtent l="0" t="0" r="0" b="5080"/>
            <wp:docPr id="31" name="Grafik 30">
              <a:extLst xmlns:a="http://schemas.openxmlformats.org/drawingml/2006/main">
                <a:ext uri="{FF2B5EF4-FFF2-40B4-BE49-F238E27FC236}">
                  <a16:creationId xmlns:a16="http://schemas.microsoft.com/office/drawing/2014/main" id="{847F724F-BFFB-4D85-AF1B-C00FD2C25A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rafik 30">
                      <a:extLst>
                        <a:ext uri="{FF2B5EF4-FFF2-40B4-BE49-F238E27FC236}">
                          <a16:creationId xmlns:a16="http://schemas.microsoft.com/office/drawing/2014/main" id="{847F724F-BFFB-4D85-AF1B-C00FD2C25A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56005" cy="4183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C53C5" w14:textId="77777777" w:rsidR="00720C92" w:rsidRPr="00FF7B14" w:rsidRDefault="00720C92" w:rsidP="00720C92">
      <w:pPr>
        <w:tabs>
          <w:tab w:val="left" w:pos="1134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02AC6731" w14:textId="624822A3" w:rsidR="00720C92" w:rsidRDefault="00720C92" w:rsidP="00CF2AE3">
      <w:pPr>
        <w:pStyle w:val="Tabelle"/>
        <w:tabs>
          <w:tab w:val="left" w:pos="1134"/>
        </w:tabs>
        <w:spacing w:line="360" w:lineRule="auto"/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</w:pPr>
      <w:bookmarkStart w:id="1" w:name="_Toc534562587"/>
      <w:r>
        <w:rPr>
          <w:rFonts w:ascii="Times New Roman" w:hAnsi="Times New Roman" w:cs="Times New Roman"/>
          <w:color w:val="auto"/>
          <w:sz w:val="24"/>
          <w:lang w:val="en-US"/>
        </w:rPr>
        <w:t>Supplementa</w:t>
      </w:r>
      <w:r w:rsidR="007B2D96">
        <w:rPr>
          <w:rFonts w:ascii="Times New Roman" w:hAnsi="Times New Roman" w:cs="Times New Roman"/>
          <w:color w:val="auto"/>
          <w:sz w:val="24"/>
          <w:lang w:val="en-US"/>
        </w:rPr>
        <w:t>l</w:t>
      </w:r>
      <w:r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7624E5">
        <w:rPr>
          <w:rFonts w:ascii="Times New Roman" w:hAnsi="Times New Roman" w:cs="Times New Roman"/>
          <w:color w:val="auto"/>
          <w:sz w:val="24"/>
          <w:lang w:val="en-US"/>
        </w:rPr>
        <w:t>f</w:t>
      </w:r>
      <w:r w:rsidRPr="00FF7B14">
        <w:rPr>
          <w:rFonts w:ascii="Times New Roman" w:hAnsi="Times New Roman" w:cs="Times New Roman"/>
          <w:color w:val="auto"/>
          <w:sz w:val="24"/>
          <w:lang w:val="en-US"/>
        </w:rPr>
        <w:t xml:space="preserve">igure </w:t>
      </w:r>
      <w:r w:rsidR="007624E5">
        <w:rPr>
          <w:rFonts w:ascii="Times New Roman" w:hAnsi="Times New Roman" w:cs="Times New Roman"/>
          <w:color w:val="auto"/>
          <w:sz w:val="24"/>
          <w:lang w:val="en-US"/>
        </w:rPr>
        <w:t>4</w:t>
      </w:r>
      <w:r w:rsidRPr="00FF7B14">
        <w:rPr>
          <w:rFonts w:ascii="Times New Roman" w:hAnsi="Times New Roman" w:cs="Times New Roman"/>
          <w:color w:val="auto"/>
          <w:sz w:val="24"/>
          <w:lang w:val="en-US"/>
        </w:rPr>
        <w:t xml:space="preserve">: </w:t>
      </w:r>
      <w:bookmarkEnd w:id="1"/>
      <w:r w:rsidRPr="00F932B8"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  <w:t>Surface (A) and intracellular (B) staining of OCI-ly3 cells transfected to express neurabin-I reactive BCRs with heavy-chain-only Fab-format neurabin-I BAR-bodies. Surface staining was performed after incubation for 30 minutes at 4°C. Intracellular staining was performed after incubation for 30 minutes at 4°C followed by 30 minutes</w:t>
      </w:r>
      <w:r w:rsidR="008303BF"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  <w:t xml:space="preserve"> </w:t>
      </w:r>
      <w:r w:rsidRPr="00F932B8"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  <w:t>incubation at 37°C before fixation and permeabilization. An irrelevant antigen (MAZ) coupled to the pseudomonas exotoxin A was used as control (left histograms of A and B).</w:t>
      </w:r>
    </w:p>
    <w:p w14:paraId="6569451C" w14:textId="128D397D" w:rsidR="008303BF" w:rsidRDefault="008303B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lang w:val="en-US"/>
        </w:rPr>
        <w:br w:type="page"/>
      </w:r>
    </w:p>
    <w:p w14:paraId="4EE31C9E" w14:textId="77777777" w:rsidR="008303BF" w:rsidRPr="008303BF" w:rsidRDefault="008303BF" w:rsidP="00CF2AE3">
      <w:pPr>
        <w:pStyle w:val="Tabelle"/>
        <w:tabs>
          <w:tab w:val="left" w:pos="1134"/>
        </w:tabs>
        <w:spacing w:line="360" w:lineRule="auto"/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</w:pPr>
    </w:p>
    <w:p w14:paraId="5C596C2B" w14:textId="77777777" w:rsidR="008303BF" w:rsidRPr="00FF7B14" w:rsidRDefault="008303BF" w:rsidP="008303BF">
      <w:pPr>
        <w:tabs>
          <w:tab w:val="left" w:pos="1134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FF7B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3E7511" wp14:editId="3A1DC2C0">
            <wp:extent cx="1767205" cy="371919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205" cy="371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79FCF" w14:textId="77777777" w:rsidR="008303BF" w:rsidRPr="00FF7B14" w:rsidRDefault="008303BF" w:rsidP="008303BF">
      <w:pPr>
        <w:pStyle w:val="Tabelle"/>
        <w:tabs>
          <w:tab w:val="left" w:pos="1134"/>
        </w:tabs>
        <w:spacing w:line="360" w:lineRule="auto"/>
        <w:rPr>
          <w:rFonts w:ascii="Times New Roman" w:hAnsi="Times New Roman" w:cs="Times New Roman"/>
          <w:color w:val="auto"/>
          <w:sz w:val="24"/>
          <w:lang w:val="en-US"/>
        </w:rPr>
      </w:pPr>
      <w:bookmarkStart w:id="2" w:name="_Toc534562585"/>
    </w:p>
    <w:p w14:paraId="6CDAC181" w14:textId="3864DDC2" w:rsidR="008303BF" w:rsidRDefault="008303BF" w:rsidP="008303BF">
      <w:pPr>
        <w:pStyle w:val="Tabelle"/>
        <w:tabs>
          <w:tab w:val="left" w:pos="1134"/>
        </w:tabs>
        <w:spacing w:line="360" w:lineRule="auto"/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en-US"/>
        </w:rPr>
        <w:t>Supplementa</w:t>
      </w:r>
      <w:r w:rsidR="007B2D96">
        <w:rPr>
          <w:rFonts w:ascii="Times New Roman" w:hAnsi="Times New Roman" w:cs="Times New Roman"/>
          <w:color w:val="auto"/>
          <w:sz w:val="24"/>
          <w:lang w:val="en-US"/>
        </w:rPr>
        <w:t>l</w:t>
      </w:r>
      <w:r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3D26E5">
        <w:rPr>
          <w:rFonts w:ascii="Times New Roman" w:hAnsi="Times New Roman" w:cs="Times New Roman"/>
          <w:color w:val="auto"/>
          <w:sz w:val="24"/>
          <w:lang w:val="en-US"/>
        </w:rPr>
        <w:t>f</w:t>
      </w:r>
      <w:r w:rsidRPr="00FF7B14">
        <w:rPr>
          <w:rFonts w:ascii="Times New Roman" w:hAnsi="Times New Roman" w:cs="Times New Roman"/>
          <w:color w:val="auto"/>
          <w:sz w:val="24"/>
          <w:lang w:val="en-US"/>
        </w:rPr>
        <w:t xml:space="preserve">igure </w:t>
      </w:r>
      <w:r w:rsidR="003D26E5">
        <w:rPr>
          <w:rFonts w:ascii="Times New Roman" w:hAnsi="Times New Roman" w:cs="Times New Roman"/>
          <w:color w:val="auto"/>
          <w:sz w:val="24"/>
          <w:lang w:val="en-US"/>
        </w:rPr>
        <w:t>5</w:t>
      </w:r>
      <w:r w:rsidRPr="00FF7B14">
        <w:rPr>
          <w:rFonts w:ascii="Times New Roman" w:hAnsi="Times New Roman" w:cs="Times New Roman"/>
          <w:color w:val="auto"/>
          <w:sz w:val="24"/>
          <w:lang w:val="en-US"/>
        </w:rPr>
        <w:t xml:space="preserve">: </w:t>
      </w:r>
      <w:bookmarkEnd w:id="2"/>
      <w:r w:rsidRPr="006A0C48"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  <w:lang w:val="en-US"/>
        </w:rPr>
        <w:t>Western blot of heavy-chain-only Fab-format neurabin-I BAR body (version B, clone 2) after determination of binding capacity to OCI-ly3 cells expressing neurabin-I reactive BCRs.</w:t>
      </w:r>
    </w:p>
    <w:p w14:paraId="6A80A365" w14:textId="77777777" w:rsidR="007D5800" w:rsidRPr="00E61844" w:rsidRDefault="007D5800" w:rsidP="007D5800">
      <w:pP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</w:p>
    <w:p w14:paraId="10E4A8C6" w14:textId="77777777" w:rsidR="007D5800" w:rsidRPr="00FF7B14" w:rsidRDefault="007D5800" w:rsidP="007D5800">
      <w:pPr>
        <w:spacing w:after="160" w:line="25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7B1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F2B7F4F" w14:textId="620FB148" w:rsidR="007D5800" w:rsidRPr="00FF7B14" w:rsidRDefault="00FA5094" w:rsidP="007D58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7767D2" wp14:editId="09A38AC7">
            <wp:extent cx="5883275" cy="6779260"/>
            <wp:effectExtent l="0" t="0" r="0" b="254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677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BFC933" w14:textId="77777777" w:rsidR="007D5800" w:rsidRPr="00FF7B14" w:rsidRDefault="007D5800" w:rsidP="007D5800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19F7150" w14:textId="77A4D708" w:rsidR="007D5800" w:rsidRPr="008F58DD" w:rsidRDefault="003D26E5" w:rsidP="007D58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26E5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Supplementa</w:t>
      </w:r>
      <w:r w:rsidR="007B2D96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l</w:t>
      </w:r>
      <w:r w:rsidRPr="003D26E5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6</w:t>
      </w:r>
      <w:r w:rsidR="007D5800" w:rsidRPr="003D26E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:</w:t>
      </w:r>
      <w:r w:rsidR="007D5800" w:rsidRPr="00FF7B1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7D580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D5800" w:rsidRPr="002631B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D58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D5800" w:rsidRPr="002631B3">
        <w:rPr>
          <w:rFonts w:ascii="Times New Roman" w:hAnsi="Times New Roman" w:cs="Times New Roman"/>
          <w:sz w:val="24"/>
          <w:szCs w:val="24"/>
          <w:lang w:val="en-US"/>
        </w:rPr>
        <w:t xml:space="preserve"> Sketches of both BAR-body products. The left side shows the heavy-chain-only Fab-format neurabin-I BAR body in version B (</w:t>
      </w:r>
      <w:r w:rsidR="007D5800" w:rsidRPr="00195688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7C4CC7">
        <w:rPr>
          <w:rFonts w:ascii="Times New Roman" w:hAnsi="Times New Roman" w:cs="Times New Roman"/>
          <w:sz w:val="24"/>
          <w:szCs w:val="24"/>
          <w:lang w:val="en-US"/>
        </w:rPr>
        <w:t xml:space="preserve">Suppl. </w:t>
      </w:r>
      <w:r w:rsidR="00C51B7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7D5800" w:rsidRPr="00195688">
        <w:rPr>
          <w:rFonts w:ascii="Times New Roman" w:hAnsi="Times New Roman" w:cs="Times New Roman"/>
          <w:sz w:val="24"/>
          <w:szCs w:val="24"/>
          <w:lang w:val="en-US"/>
        </w:rPr>
        <w:t>ig</w:t>
      </w:r>
      <w:r w:rsidR="007C4CC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D5800" w:rsidRPr="00195688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7D5800" w:rsidRPr="002631B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871CA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D5800" w:rsidRPr="002631B3">
        <w:rPr>
          <w:rFonts w:ascii="Times New Roman" w:hAnsi="Times New Roman" w:cs="Times New Roman"/>
          <w:sz w:val="24"/>
          <w:szCs w:val="24"/>
          <w:lang w:val="en-US"/>
        </w:rPr>
        <w:t xml:space="preserve">he right side </w:t>
      </w:r>
      <w:r w:rsidR="00871CAF">
        <w:rPr>
          <w:rFonts w:ascii="Times New Roman" w:hAnsi="Times New Roman" w:cs="Times New Roman"/>
          <w:sz w:val="24"/>
          <w:szCs w:val="24"/>
          <w:lang w:val="en-US"/>
        </w:rPr>
        <w:t>depicts</w:t>
      </w:r>
      <w:r w:rsidR="007D5800" w:rsidRPr="002631B3">
        <w:rPr>
          <w:rFonts w:ascii="Times New Roman" w:hAnsi="Times New Roman" w:cs="Times New Roman"/>
          <w:sz w:val="24"/>
          <w:szCs w:val="24"/>
          <w:lang w:val="en-US"/>
        </w:rPr>
        <w:t xml:space="preserve"> the IgG1-format BAR-body integrating neurabin-I epitopes in exchange for variable regions. </w:t>
      </w:r>
      <w:r w:rsidR="007D580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D5800" w:rsidRPr="002631B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D58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D5800" w:rsidRPr="002631B3">
        <w:rPr>
          <w:rFonts w:ascii="Times New Roman" w:hAnsi="Times New Roman" w:cs="Times New Roman"/>
          <w:sz w:val="24"/>
          <w:szCs w:val="24"/>
          <w:lang w:val="en-US"/>
        </w:rPr>
        <w:t xml:space="preserve"> Cloning strategy for the IgG1-format neurabin-I BAR-body. A pSfi FLAG-Tag expression vector containing an IgG1 sequence (VH, CH1-CH3, Furin + 2A sequence, VL, CL) was used as template. VH and VL were exchanged with a 120 amino acids sequence of neurabin-I (aa 1168 – 1285) containing the PCNSL reactive epitope (aa 1226 – 1251). The amino acid sequence enumeration refers to isoform 3 of neurabin-I (https://www.uniprot.org).</w:t>
      </w:r>
    </w:p>
    <w:p w14:paraId="71DDF158" w14:textId="77777777" w:rsidR="007D5800" w:rsidRPr="00FF7B14" w:rsidRDefault="007D5800" w:rsidP="00FA7098">
      <w:pPr>
        <w:pStyle w:val="Tabelle"/>
        <w:tabs>
          <w:tab w:val="left" w:pos="1134"/>
        </w:tabs>
        <w:spacing w:line="360" w:lineRule="auto"/>
        <w:rPr>
          <w:rFonts w:ascii="Times New Roman" w:hAnsi="Times New Roman" w:cs="Times New Roman"/>
          <w:color w:val="auto"/>
          <w:sz w:val="24"/>
          <w:lang w:val="en-US"/>
        </w:rPr>
      </w:pPr>
    </w:p>
    <w:sectPr w:rsidR="007D5800" w:rsidRPr="00FF7B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350"/>
    <w:rsid w:val="001154EF"/>
    <w:rsid w:val="00195688"/>
    <w:rsid w:val="001E1B6A"/>
    <w:rsid w:val="002723D8"/>
    <w:rsid w:val="002A1892"/>
    <w:rsid w:val="002B1843"/>
    <w:rsid w:val="00351F61"/>
    <w:rsid w:val="003D26E5"/>
    <w:rsid w:val="004470E6"/>
    <w:rsid w:val="00471867"/>
    <w:rsid w:val="004B2C3A"/>
    <w:rsid w:val="004C33DA"/>
    <w:rsid w:val="00580BCB"/>
    <w:rsid w:val="005E126B"/>
    <w:rsid w:val="005E257A"/>
    <w:rsid w:val="0061651B"/>
    <w:rsid w:val="00720C92"/>
    <w:rsid w:val="00754DBE"/>
    <w:rsid w:val="007624E5"/>
    <w:rsid w:val="007B2D96"/>
    <w:rsid w:val="007C4CC7"/>
    <w:rsid w:val="007D5800"/>
    <w:rsid w:val="007F3A58"/>
    <w:rsid w:val="008303BF"/>
    <w:rsid w:val="00871CAF"/>
    <w:rsid w:val="008941A1"/>
    <w:rsid w:val="008C4D4B"/>
    <w:rsid w:val="008F261D"/>
    <w:rsid w:val="008F58DD"/>
    <w:rsid w:val="009C28F4"/>
    <w:rsid w:val="00A92EDC"/>
    <w:rsid w:val="00C2482A"/>
    <w:rsid w:val="00C51B7B"/>
    <w:rsid w:val="00C97350"/>
    <w:rsid w:val="00CF2AE3"/>
    <w:rsid w:val="00D1270A"/>
    <w:rsid w:val="00D16601"/>
    <w:rsid w:val="00D90A57"/>
    <w:rsid w:val="00DF3A25"/>
    <w:rsid w:val="00E25C1B"/>
    <w:rsid w:val="00E861AB"/>
    <w:rsid w:val="00F51330"/>
    <w:rsid w:val="00F95AD2"/>
    <w:rsid w:val="00FA5094"/>
    <w:rsid w:val="00FA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087B"/>
  <w15:chartTrackingRefBased/>
  <w15:docId w15:val="{903FD140-4DFD-43D5-A60D-0F1C2F02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126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126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B2C3A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B2C3A"/>
    <w:rPr>
      <w:color w:val="605E5C"/>
      <w:shd w:val="clear" w:color="auto" w:fill="E1DFDD"/>
    </w:rPr>
  </w:style>
  <w:style w:type="character" w:customStyle="1" w:styleId="TabelleChar">
    <w:name w:val="Tabelle Char"/>
    <w:basedOn w:val="Absatz-Standardschriftart"/>
    <w:link w:val="Tabelle"/>
    <w:locked/>
    <w:rsid w:val="00FA7098"/>
    <w:rPr>
      <w:b/>
      <w:i/>
      <w:iCs/>
      <w:color w:val="365F91" w:themeColor="accent1" w:themeShade="BF"/>
      <w:szCs w:val="24"/>
    </w:rPr>
  </w:style>
  <w:style w:type="paragraph" w:customStyle="1" w:styleId="Tabelle">
    <w:name w:val="Tabelle"/>
    <w:basedOn w:val="Beschriftung"/>
    <w:link w:val="TabelleChar"/>
    <w:qFormat/>
    <w:rsid w:val="00FA7098"/>
    <w:pPr>
      <w:keepNext/>
      <w:jc w:val="both"/>
    </w:pPr>
    <w:rPr>
      <w:b/>
      <w:color w:val="365F91" w:themeColor="accent1" w:themeShade="BF"/>
      <w:sz w:val="22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A709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9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ewarder</dc:creator>
  <cp:keywords/>
  <dc:description/>
  <cp:lastModifiedBy>Moritz Bewarder</cp:lastModifiedBy>
  <cp:revision>8</cp:revision>
  <dcterms:created xsi:type="dcterms:W3CDTF">2020-09-12T14:17:00Z</dcterms:created>
  <dcterms:modified xsi:type="dcterms:W3CDTF">2020-09-12T14:34:00Z</dcterms:modified>
</cp:coreProperties>
</file>